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36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064"/>
        <w:gridCol w:w="1124"/>
        <w:gridCol w:w="1280"/>
        <w:gridCol w:w="1124"/>
        <w:gridCol w:w="1199"/>
        <w:gridCol w:w="957"/>
        <w:gridCol w:w="1124"/>
        <w:gridCol w:w="1280"/>
        <w:gridCol w:w="1022"/>
        <w:gridCol w:w="1199"/>
        <w:gridCol w:w="957"/>
      </w:tblGrid>
      <w:tr w:rsidR="0060416F" w:rsidRPr="0060416F" w14:paraId="6C5E2227" w14:textId="77777777" w:rsidTr="002A1E37">
        <w:trPr>
          <w:trHeight w:val="2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3098EE" w14:textId="77777777" w:rsidR="0060416F" w:rsidRPr="0060416F" w:rsidRDefault="0060416F" w:rsidP="0060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6041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67C884" w14:textId="7AD6E754" w:rsidR="0060416F" w:rsidRPr="00C1316C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43290" w14:textId="77777777" w:rsidR="0060416F" w:rsidRPr="006145EE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145E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irth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94AA83" w14:textId="77777777" w:rsidR="0060416F" w:rsidRPr="006145EE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145E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ath</w:t>
            </w:r>
          </w:p>
        </w:tc>
      </w:tr>
      <w:tr w:rsidR="00C1316C" w:rsidRPr="0060416F" w14:paraId="123EDE77" w14:textId="77777777" w:rsidTr="002A1E37">
        <w:trPr>
          <w:trHeight w:val="20"/>
        </w:trPr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25125B4" w14:textId="77777777" w:rsidR="0060416F" w:rsidRPr="0060416F" w:rsidRDefault="0060416F" w:rsidP="0060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206E31" w14:textId="21756F83" w:rsidR="0060416F" w:rsidRPr="00C1316C" w:rsidRDefault="0060416F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316C">
              <w:rPr>
                <w:rFonts w:ascii="Calibri" w:eastAsia="Times New Roman" w:hAnsi="Calibri" w:cs="Calibri"/>
                <w:b/>
                <w:bCs/>
                <w:color w:val="000000"/>
              </w:rPr>
              <w:t>Mouz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1CBBF2" w14:textId="77777777" w:rsidR="00F15801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ealth </w:t>
            </w:r>
          </w:p>
          <w:p w14:paraId="2D3014C2" w14:textId="79B3359D" w:rsidR="0060416F" w:rsidRPr="00C1316C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>assista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84889E" w14:textId="77777777" w:rsidR="00F15801" w:rsidRDefault="00F15801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mmunity </w:t>
            </w:r>
          </w:p>
          <w:p w14:paraId="71071266" w14:textId="77777777" w:rsidR="00F15801" w:rsidRDefault="00F15801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>health care</w:t>
            </w:r>
          </w:p>
          <w:p w14:paraId="289930D8" w14:textId="4579E9B1" w:rsidR="0060416F" w:rsidRPr="00C1316C" w:rsidRDefault="00F15801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rovid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4F902A" w14:textId="77777777" w:rsidR="00F15801" w:rsidRDefault="00F15801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mily </w:t>
            </w:r>
          </w:p>
          <w:p w14:paraId="4F838A2F" w14:textId="77777777" w:rsidR="00F15801" w:rsidRDefault="00F15801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lfare </w:t>
            </w:r>
          </w:p>
          <w:p w14:paraId="17F38432" w14:textId="205A9E9C" w:rsidR="0060416F" w:rsidRPr="00C1316C" w:rsidRDefault="00F15801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>assista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232EB4" w14:textId="77777777" w:rsidR="0060416F" w:rsidRPr="00C1316C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316C">
              <w:rPr>
                <w:rFonts w:ascii="Calibri" w:eastAsia="Times New Roman" w:hAnsi="Calibri" w:cs="Calibri"/>
                <w:b/>
                <w:bCs/>
                <w:color w:val="000000"/>
              </w:rPr>
              <w:t>Househo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C3A69B" w14:textId="77777777" w:rsidR="0060416F" w:rsidRPr="00C1316C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316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DB676F8" w14:textId="77777777" w:rsidR="00F15801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ealth </w:t>
            </w:r>
          </w:p>
          <w:p w14:paraId="60DB3B7C" w14:textId="3BFEDDBD" w:rsidR="0060416F" w:rsidRPr="00C1316C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>assista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EA3FF1" w14:textId="77777777" w:rsidR="00F15801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mmunity </w:t>
            </w:r>
          </w:p>
          <w:p w14:paraId="40A3A365" w14:textId="77777777" w:rsidR="00F15801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>health care</w:t>
            </w:r>
          </w:p>
          <w:p w14:paraId="5585E035" w14:textId="60C01EEC" w:rsidR="0060416F" w:rsidRPr="00C1316C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rovid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D4260D" w14:textId="77777777" w:rsidR="00F15801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mily </w:t>
            </w:r>
          </w:p>
          <w:p w14:paraId="03C49DB6" w14:textId="77777777" w:rsidR="00F15801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lfare </w:t>
            </w:r>
          </w:p>
          <w:p w14:paraId="0BF73B22" w14:textId="28E3128E" w:rsidR="0060416F" w:rsidRPr="00C1316C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bCs/>
                <w:color w:val="000000"/>
              </w:rPr>
              <w:t>assista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A42DB7" w14:textId="77777777" w:rsidR="0060416F" w:rsidRPr="00C1316C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316C">
              <w:rPr>
                <w:rFonts w:ascii="Calibri" w:eastAsia="Times New Roman" w:hAnsi="Calibri" w:cs="Calibri"/>
                <w:b/>
                <w:bCs/>
                <w:color w:val="000000"/>
              </w:rPr>
              <w:t>Househo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37A9F53" w14:textId="77777777" w:rsidR="0060416F" w:rsidRPr="00C1316C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316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60416F" w:rsidRPr="0060416F" w14:paraId="57320761" w14:textId="77777777" w:rsidTr="002A1E37">
        <w:trPr>
          <w:trHeight w:val="20"/>
        </w:trPr>
        <w:tc>
          <w:tcPr>
            <w:tcW w:w="990" w:type="dxa"/>
            <w:vMerge/>
            <w:tcBorders>
              <w:bottom w:val="nil"/>
            </w:tcBorders>
            <w:shd w:val="clear" w:color="auto" w:fill="auto"/>
            <w:hideMark/>
          </w:tcPr>
          <w:p w14:paraId="10E92E43" w14:textId="77777777" w:rsidR="0060416F" w:rsidRPr="0060416F" w:rsidRDefault="0060416F" w:rsidP="0060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noWrap/>
            <w:hideMark/>
          </w:tcPr>
          <w:p w14:paraId="5CA06833" w14:textId="4E5687A7" w:rsidR="0060416F" w:rsidRPr="00F15801" w:rsidRDefault="00F15801" w:rsidP="00F158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15801">
              <w:rPr>
                <w:rFonts w:ascii="Calibri" w:eastAsia="Times New Roman" w:hAnsi="Calibri" w:cs="Calibri"/>
                <w:b/>
                <w:color w:val="000000"/>
              </w:rPr>
              <w:t>number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hideMark/>
          </w:tcPr>
          <w:p w14:paraId="10CA5EA5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hideMark/>
          </w:tcPr>
          <w:p w14:paraId="3E9DABEB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hideMark/>
          </w:tcPr>
          <w:p w14:paraId="41D93741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hideMark/>
          </w:tcPr>
          <w:p w14:paraId="45298D22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61826FE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hideMark/>
          </w:tcPr>
          <w:p w14:paraId="479CCFB7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hideMark/>
          </w:tcPr>
          <w:p w14:paraId="65D97978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hideMark/>
          </w:tcPr>
          <w:p w14:paraId="6315D033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hideMark/>
          </w:tcPr>
          <w:p w14:paraId="56E12C09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D9D9D9" w:themeFill="background1" w:themeFillShade="D9"/>
            <w:hideMark/>
          </w:tcPr>
          <w:p w14:paraId="17634A9C" w14:textId="77777777" w:rsidR="0060416F" w:rsidRPr="0060416F" w:rsidRDefault="0060416F" w:rsidP="00C131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286D3B8D" w14:textId="77777777" w:rsidTr="005A04E6">
        <w:trPr>
          <w:trHeight w:val="2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6C2ECB" w14:textId="58DCB96A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4BD42D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7F30" w14:textId="4E492F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.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4129" w14:textId="326F829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8AF2" w14:textId="6B451BB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69F1" w14:textId="7226CE7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20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92F820" w14:textId="7B6ABE9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445B899" w14:textId="11C4F52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9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7850" w14:textId="2A8607D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81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476A" w14:textId="3D78FBE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89BF" w14:textId="291F51B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36.3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845DF" w14:textId="0AD1D11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00)</w:t>
            </w:r>
          </w:p>
        </w:tc>
      </w:tr>
      <w:tr w:rsidR="003A565D" w:rsidRPr="0060416F" w14:paraId="1A5DFA1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1926B44" w14:textId="26C20115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6929B76A" w14:textId="5985CB3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E41B1" w14:textId="67238AF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ADCA0" w14:textId="5997A03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E97E2" w14:textId="28EA407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56917" w14:textId="3DB6D61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D9173" w14:textId="2A3FFC2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01D534" w14:textId="73BA6A0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CD8FF" w14:textId="51821E9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D95D1" w14:textId="07DBE8D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92AF8" w14:textId="1A7F2D4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DA26734" w14:textId="1BF8119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54F62ED0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24F8FFC" w14:textId="37739DCB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1536B4B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817A7" w14:textId="7B1D39C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041B9" w14:textId="4B73AF4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6512A" w14:textId="029B9E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494DE" w14:textId="2954B81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FF5F9" w14:textId="3189C66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9C0574" w14:textId="4803ABA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A3598" w14:textId="5D0F536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6C4D6" w14:textId="54F8C0E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A1D90" w14:textId="4793E43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BBCCC4B" w14:textId="2F43D0F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00)</w:t>
            </w:r>
          </w:p>
        </w:tc>
      </w:tr>
      <w:tr w:rsidR="003A565D" w:rsidRPr="0060416F" w14:paraId="7D96ED7F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36ECC0A" w14:textId="697944FE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4C965361" w14:textId="7CD2BFD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98F79" w14:textId="16C6EAA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1E9A1" w14:textId="6824CF9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C82B5" w14:textId="673E077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F1C97" w14:textId="51B2227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68A799" w14:textId="39E2450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F261CA" w14:textId="387F87D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E479E" w14:textId="0F8B42F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E4BF1" w14:textId="6C93A00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44AB2" w14:textId="766EA77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D52691B" w14:textId="0E1AB32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39ACD15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2222649" w14:textId="21CD0CA5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3238FD2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121D6" w14:textId="2F64418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8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BF194" w14:textId="2F9A7CE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3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F5E47" w14:textId="36C4A61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0CDBD" w14:textId="5004393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6.2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31D274" w14:textId="24D1CC6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63A3A7" w14:textId="0815EF6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A0CA5" w14:textId="65A1DC8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3DAA7" w14:textId="44382D8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801CD" w14:textId="11D7074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229D3BD" w14:textId="6898F68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0)</w:t>
            </w:r>
          </w:p>
        </w:tc>
      </w:tr>
      <w:tr w:rsidR="003A565D" w:rsidRPr="0060416F" w14:paraId="1AD42003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5E74AEC" w14:textId="526ADAA6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05321D8C" w14:textId="3C16B5C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44738" w14:textId="3156D66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D1480" w14:textId="6B6CDA7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82E5E" w14:textId="4A06741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7AB02" w14:textId="74A0038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843EC" w14:textId="39B4FB5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C26031" w14:textId="6F1BC8A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11F21" w14:textId="17EE369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3FAF9" w14:textId="28B028A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FEEF5" w14:textId="091354B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47F184E" w14:textId="45A510F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660B31FD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6DCC4FE" w14:textId="5378D3BD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E7E1D10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DD204" w14:textId="7E9E3FA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89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ED02D" w14:textId="192EC77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51768" w14:textId="0D046C2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8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FA814" w14:textId="220C03F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FE30E" w14:textId="1DF474F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D6571D" w14:textId="29F21F9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55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8FB3A" w14:textId="3CC0FE2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ADE79" w14:textId="06DC45E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5B247" w14:textId="6DA1F95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2.2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5B54455" w14:textId="67240F1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00)</w:t>
            </w:r>
          </w:p>
        </w:tc>
      </w:tr>
      <w:tr w:rsidR="003A565D" w:rsidRPr="0060416F" w14:paraId="6262CD12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689B131" w14:textId="5D5FD153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7B5F8F6C" w14:textId="4E47A9B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E0E49" w14:textId="6887FD6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6B74C" w14:textId="44119BC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2C1F7" w14:textId="7291298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7F506" w14:textId="45F422B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4FCE48" w14:textId="41E5E47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A9779A" w14:textId="2B7A4C0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E0172" w14:textId="0DC25A4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5C96" w14:textId="740DBA5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ECF19" w14:textId="4DB395E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70B9514" w14:textId="7D8B364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114B0267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3621D36" w14:textId="33BD1D8C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60742C8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9EC44" w14:textId="31FCACF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67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9BEFA" w14:textId="4C4FC52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0413C" w14:textId="1E432F0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3480E" w14:textId="2C5F503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.7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F00FD6" w14:textId="6B7088E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9C5AE9" w14:textId="12CF9A8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57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87224" w14:textId="0D4DCC6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F8C38" w14:textId="7A0DFE3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57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32294" w14:textId="37FFEFB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1624056" w14:textId="2454CDB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00)</w:t>
            </w:r>
          </w:p>
        </w:tc>
      </w:tr>
      <w:tr w:rsidR="003A565D" w:rsidRPr="0060416F" w14:paraId="5200E883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5A7F71F" w14:textId="79234737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17C0219A" w14:textId="2E46D44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5D368" w14:textId="60AD4C4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C1B0A" w14:textId="73552D5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63BCD" w14:textId="25BA519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11A44" w14:textId="77D974D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0960AC" w14:textId="6C64F5A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CE6247" w14:textId="78322BC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D15AE" w14:textId="37C6CFE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5B6E3" w14:textId="6122C3E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5F3E9" w14:textId="0DC37AB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47B1C7F" w14:textId="1F46D47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19DDCD5F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7E4C229" w14:textId="3BCF2E5E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DF946D4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F2C1A" w14:textId="2A26D2A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BA94D" w14:textId="6EFD88B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8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AD03B" w14:textId="684CA97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8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3386F" w14:textId="00C231C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8.3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B8BB5C" w14:textId="16B43C1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F8ABBC" w14:textId="3EA6188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13A0B" w14:textId="37F39F8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C7D74" w14:textId="3D3B24A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5B397" w14:textId="5691AEA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A2789CA" w14:textId="26B99D2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</w:tr>
      <w:tr w:rsidR="003A565D" w:rsidRPr="0060416F" w14:paraId="7ABCF3BE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D1C77D2" w14:textId="1632AB03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782DA9F9" w14:textId="6E4B93B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EAAE0" w14:textId="7B51658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DF8C4" w14:textId="7CB0710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D432F" w14:textId="17EE533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71C98" w14:textId="2CFC690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B0C7BD" w14:textId="6A564D3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EB734E" w14:textId="0BDE2E9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3426A" w14:textId="65AE6CB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7B680" w14:textId="6F8D66B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105BE" w14:textId="1EAB850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3764188" w14:textId="351C31A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79A4E82E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DDFAB19" w14:textId="4D556031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8B3A749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5871E" w14:textId="7D475AE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D5D71" w14:textId="408D2F6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6A631" w14:textId="36EB9A3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88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2A674" w14:textId="46ED5E3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.56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88555" w14:textId="5A407E3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6FFBE0" w14:textId="0C67893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E8CBA" w14:textId="6ECFAC6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998EF" w14:textId="06A2EF0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CC8BD" w14:textId="02616B6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7EDD22C" w14:textId="3C9AF22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0)</w:t>
            </w:r>
          </w:p>
        </w:tc>
      </w:tr>
      <w:tr w:rsidR="003A565D" w:rsidRPr="0060416F" w14:paraId="5C9D96CC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66C12D7" w14:textId="5F581F20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3B1B8BC3" w14:textId="646EDC7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D8086" w14:textId="15A94C5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84F80" w14:textId="1AE1EDA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EAB88" w14:textId="686645C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74592" w14:textId="368ED82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A49841" w14:textId="21071E3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71C184" w14:textId="292014B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9BEDF" w14:textId="4EC7119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C234A" w14:textId="45FB6DC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2A327" w14:textId="59B0536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259DDC4" w14:textId="5C7C488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21165DBB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4AEEDD9" w14:textId="1DDEEEF6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5E75A39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D25FA" w14:textId="1EBC06F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6EFE5" w14:textId="1629D2A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DD246" w14:textId="0E964DC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8961B" w14:textId="3287BBC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20.8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735903" w14:textId="7055531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2A7B56" w14:textId="7E82E75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A9BBC" w14:textId="5E62CCC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56120" w14:textId="4028548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BDCB3" w14:textId="65849A8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1BE6ADD" w14:textId="4A2F505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00)</w:t>
            </w:r>
          </w:p>
        </w:tc>
      </w:tr>
      <w:tr w:rsidR="003A565D" w:rsidRPr="0060416F" w14:paraId="5A843330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7216804F" w14:textId="0C82184E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64454B70" w14:textId="0C0C031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BE187" w14:textId="26F7EA3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7C9B7" w14:textId="0FE030A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24ADF" w14:textId="26B6F16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F1B3C" w14:textId="5358A10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4BEEA" w14:textId="0A25D5B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9CE310" w14:textId="6883CCD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F9E4E" w14:textId="2355BF9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8C05F" w14:textId="2BA34D1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8D287" w14:textId="32D100F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96172F6" w14:textId="171DB6A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2DCCD881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1CACA0E4" w14:textId="5837C4FE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5A50640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D7A4D" w14:textId="6413604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57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9A687" w14:textId="605D659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6589F" w14:textId="31D562E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28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27B7E" w14:textId="2A8C39D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85F4D" w14:textId="1EEB688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ACCE3D" w14:textId="1032D6C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0B5A9" w14:textId="6B0C935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5C10D" w14:textId="19E2903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BF373" w14:textId="57FB39D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4B779EA" w14:textId="0387970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00)</w:t>
            </w:r>
          </w:p>
        </w:tc>
      </w:tr>
      <w:tr w:rsidR="003A565D" w:rsidRPr="0060416F" w14:paraId="4D45840C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69AA62E" w14:textId="6E8D1D36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15E5F9F8" w14:textId="43E0597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36EF8" w14:textId="69F4F8B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4EBB3" w14:textId="75F73CD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2F011" w14:textId="28E6815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0A54D" w14:textId="2DFDA48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524EBE" w14:textId="769D9D6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A3ABB5" w14:textId="17ACEB9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F330B" w14:textId="5FD5B71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6033E" w14:textId="24DF08D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717A0" w14:textId="1B63CFA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AE20E24" w14:textId="5F2199B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0B685C4D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7EE79BB2" w14:textId="2F32A41B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64CE59E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18BE2" w14:textId="560E700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01A64" w14:textId="3062DBF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15E7E" w14:textId="4592FD4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304D4" w14:textId="14A7C95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D1900" w14:textId="76A2984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54E2A0" w14:textId="5A4A6CB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6F4DC" w14:textId="6848B61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C6281" w14:textId="4685195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BCCBF" w14:textId="5361DDA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3BAAC14" w14:textId="2A98928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0)</w:t>
            </w:r>
          </w:p>
        </w:tc>
      </w:tr>
      <w:tr w:rsidR="003A565D" w:rsidRPr="0060416F" w14:paraId="1912238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DA9B211" w14:textId="44CE777A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32210394" w14:textId="10D5BDB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31098" w14:textId="2714260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06A2B" w14:textId="4B04AF9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5AA04" w14:textId="0DD213A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856B5" w14:textId="4F48733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23563E" w14:textId="2978C96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B03F00" w14:textId="19D2D4F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D9881" w14:textId="48403D0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04B82" w14:textId="63720BB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D6803" w14:textId="29381A9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FEBEDE3" w14:textId="6861B62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1B1E5615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7E930C7" w14:textId="4EA19F61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8013A7A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D41A5" w14:textId="397FD57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C435C" w14:textId="60AEC5E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11A42" w14:textId="44FD3AE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916F1" w14:textId="2BB73CA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41E189" w14:textId="022EF24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761146" w14:textId="0796BE9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16F5E" w14:textId="3D1A12A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A20D2" w14:textId="2C495C5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9F08D" w14:textId="1567614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7BE5060" w14:textId="3A0A953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683FB49E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75D929FC" w14:textId="296C35F7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272C97E4" w14:textId="72DCF7B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BDCAB" w14:textId="430B24F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D79F7" w14:textId="1D95E43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CDDAA" w14:textId="1A6196B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06992" w14:textId="2CE061F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EE354" w14:textId="371B3F5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33C676" w14:textId="2B5A853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17882" w14:textId="4AB54BD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8CC52" w14:textId="282AA40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34F5F" w14:textId="06E2D01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DD89102" w14:textId="4655193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545162BB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F0108C2" w14:textId="5316E766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5B9E1E1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B41B1" w14:textId="1E0964D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85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3EBAF" w14:textId="631A802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28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55DE3" w14:textId="45A05FD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4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F819E" w14:textId="09B69DC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23.8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AC4E10" w14:textId="7A57CEC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3B701D" w14:textId="49AE774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8DA23" w14:textId="3047A52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533C7" w14:textId="2D39FE9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02292" w14:textId="269736D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73B2D9B" w14:textId="6FD73EF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00)</w:t>
            </w:r>
          </w:p>
        </w:tc>
      </w:tr>
      <w:tr w:rsidR="003A565D" w:rsidRPr="0060416F" w14:paraId="30A9BF58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1458E74" w14:textId="30B804FA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7476CEE8" w14:textId="2219061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C8129" w14:textId="49B5CC5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3C481" w14:textId="5E6D12A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6750F" w14:textId="197068F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5A561" w14:textId="08782B6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16476A" w14:textId="05257CB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BE8ACC" w14:textId="0A2F173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F6D0F" w14:textId="4B9B119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78DB9" w14:textId="16FEC1E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4E8AA" w14:textId="46623C1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94E6C9E" w14:textId="41A7675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50524EB2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7B1E538E" w14:textId="0CB94DB0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55785E74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C6954" w14:textId="2D0FA2B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8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15F2F" w14:textId="318DDD2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D533B" w14:textId="027BCC9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EF15F" w14:textId="6E23BAC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EBBED" w14:textId="3DF0D06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4C5AF2" w14:textId="4C37D52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42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9ECAD" w14:textId="4579FE1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42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97EDD" w14:textId="641FFA1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4D234" w14:textId="6CDA4A6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4.2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D1100A3" w14:textId="734BB28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00)</w:t>
            </w:r>
          </w:p>
        </w:tc>
      </w:tr>
      <w:tr w:rsidR="003A565D" w:rsidRPr="0060416F" w14:paraId="080B8730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0A1E892" w14:textId="3BE620F2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5E63DDB6" w14:textId="350AB67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D838F" w14:textId="4E35390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CCE3B" w14:textId="6ADA482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079A2" w14:textId="530F660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731A3" w14:textId="10CABEB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828BB" w14:textId="4D02481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BF8B10" w14:textId="6B94989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6CBD7" w14:textId="3EAF74F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6C7A7" w14:textId="6C27B8F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6359F" w14:textId="4AF0D31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FE3FA71" w14:textId="13E0270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7D535A1D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D4DF083" w14:textId="1111E425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210B4A4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EFCBB" w14:textId="54F4E77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 (87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23CDE" w14:textId="2A31BAD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6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5ED90" w14:textId="5F0072F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769C9" w14:textId="6284455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.1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E1E788" w14:textId="650D209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7C505B" w14:textId="4E9580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387F5" w14:textId="69C73B6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36DC3" w14:textId="7BA4130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6AEAE" w14:textId="2FBACF0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3.3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4D7FEB5" w14:textId="037FAB3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100)</w:t>
            </w:r>
          </w:p>
        </w:tc>
      </w:tr>
      <w:tr w:rsidR="003A565D" w:rsidRPr="0060416F" w14:paraId="0D6322B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1B50E1D" w14:textId="766A213A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19EB2084" w14:textId="770773A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B2159" w14:textId="1945039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B496C" w14:textId="07A69FF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C71E6" w14:textId="1E540C8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A7134" w14:textId="1971F85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59A0E" w14:textId="445175F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43CD79" w14:textId="0426E2A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E723F" w14:textId="62D16E9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1CC2F" w14:textId="178D705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2CCC3" w14:textId="281BF51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E563CB1" w14:textId="5395C59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4E59B3A1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F37030C" w14:textId="19F2E794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C7CAAEA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5BEC2" w14:textId="74927DE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3D3BF" w14:textId="49AF7E5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4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F13DE" w14:textId="57BA957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7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9D814" w14:textId="47CBC20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9.5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36C73" w14:textId="26F4A3B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B47B47" w14:textId="7BF5C86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57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A243E" w14:textId="02C806E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D2303" w14:textId="510EFF2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57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4DE50" w14:textId="43783DD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8.5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5C1940D" w14:textId="77CFBB6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00)</w:t>
            </w:r>
          </w:p>
        </w:tc>
      </w:tr>
      <w:tr w:rsidR="003A565D" w:rsidRPr="0060416F" w14:paraId="09A12C32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A5F1A82" w14:textId="7283F810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D88C545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4ABF3" w14:textId="1CACF17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8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578D8" w14:textId="55C2F5A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8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9E212" w14:textId="3A56AA0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279B9" w14:textId="12F3000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7.2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475FD" w14:textId="47DEE70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CF4534" w14:textId="1B8110B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E8AA5" w14:textId="61FC168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9C2F8" w14:textId="5B5F63C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97491" w14:textId="5409E1A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AF9BBA9" w14:textId="497F5A4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</w:tr>
      <w:tr w:rsidR="003A565D" w:rsidRPr="0060416F" w14:paraId="48FCB30D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7293FED" w14:textId="4BD0661D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54861EB2" w14:textId="3F715D0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463F6" w14:textId="479B6B1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BB148" w14:textId="3067E64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CD3A0" w14:textId="1CF965D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F6B01" w14:textId="26C3D5B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8E2F4" w14:textId="41EAE90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575919" w14:textId="6BFAB50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1DF3D" w14:textId="0C00385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DE1C2" w14:textId="7F7F522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A849B" w14:textId="528074F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B2DD979" w14:textId="25151CC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663FD35E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16DC720" w14:textId="78CE7EE4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B7CE275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84F16" w14:textId="590C3DB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23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EDBC1" w14:textId="07B0F37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15003" w14:textId="4DF9CA7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72ED9" w14:textId="3CCE05B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38.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D17AC" w14:textId="5C638E8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11D6FC" w14:textId="5072ED2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14F8C" w14:textId="000122D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58B12" w14:textId="6F23207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509E0" w14:textId="331A07F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048DC7F" w14:textId="251715E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00)</w:t>
            </w:r>
          </w:p>
        </w:tc>
      </w:tr>
      <w:tr w:rsidR="003A565D" w:rsidRPr="0060416F" w14:paraId="03BC080E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99CB82E" w14:textId="24E6E0FF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4C52A04A" w14:textId="7B0A9FA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C2016" w14:textId="35FEA6D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7A05E" w14:textId="05541D3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00EB7" w14:textId="06F191E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150C8" w14:textId="7C7763B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24DB61" w14:textId="0B388B8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00E018" w14:textId="134D178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1D9FB" w14:textId="0F8B6D7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41CD1" w14:textId="72F2E0D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26553" w14:textId="6AA79E6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6361478" w14:textId="3B756FA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7FC66EE7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F8DA700" w14:textId="1D390F6D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584C8164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CC3BB" w14:textId="6EFEF23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 (74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D8DB7" w14:textId="27B73C3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0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26279" w14:textId="057AF88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(5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8903F" w14:textId="248951C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8.6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2CE5A" w14:textId="4A17567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332A23" w14:textId="7EBAA73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45995" w14:textId="4A5F8E9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D6CF0" w14:textId="4449CF9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91BC9" w14:textId="71218C4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B8BDDBD" w14:textId="0019B8E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100)</w:t>
            </w:r>
          </w:p>
        </w:tc>
      </w:tr>
      <w:tr w:rsidR="003A565D" w:rsidRPr="0060416F" w14:paraId="29D14AE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7A998C8D" w14:textId="31118F42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6FB1E825" w14:textId="619B6F6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3B513" w14:textId="2349FC8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66774" w14:textId="686A18E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BA6E7" w14:textId="494AC09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EDCFD" w14:textId="53CB5D2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08D0F" w14:textId="3BC1D4D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C0464C" w14:textId="160F525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5C740" w14:textId="64D68E5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99C9E" w14:textId="161FD5C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A4658" w14:textId="5E583CC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FB97BDB" w14:textId="7A1FAAA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3A6EF219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D32C77F" w14:textId="7CBFE2CC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01C3599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0D59E" w14:textId="62EF76C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00097" w14:textId="3DDF73F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38231" w14:textId="7A23CD0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64368" w14:textId="52D9CF6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8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24A9B2" w14:textId="276C7D7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8F055A" w14:textId="6909686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D38EB" w14:textId="06FE977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D6683" w14:textId="3BE6C1D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292F2" w14:textId="1B1CBAF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76C225B" w14:textId="364B0FC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00)</w:t>
            </w:r>
          </w:p>
        </w:tc>
      </w:tr>
      <w:tr w:rsidR="003A565D" w:rsidRPr="0060416F" w14:paraId="6955C867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D4A7848" w14:textId="686CB3E1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3CF53BC5" w14:textId="230EBDC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2D7B3" w14:textId="2BE3A4A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9AD6B" w14:textId="572FC95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EAEF8" w14:textId="5F4D184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B5CC6" w14:textId="2BA942A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92FB5D" w14:textId="176F830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C1D3AF" w14:textId="2C023C0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2C38D" w14:textId="6CC65B0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4F667" w14:textId="109FA82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DA2C2" w14:textId="58030DC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7F9E869" w14:textId="08345FD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5F1517E6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1AF60378" w14:textId="2FD6AEA5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AEFC338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13721" w14:textId="4033703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78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CA32A" w14:textId="2373261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C423F" w14:textId="71C2550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6495F" w14:textId="1DE893E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7.1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D99D39" w14:textId="64BFEBB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717A22" w14:textId="300C35B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74FCD" w14:textId="0F7A5F6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D696D" w14:textId="14B726E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26167" w14:textId="12A6DAC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90F67FC" w14:textId="6AA3230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</w:tr>
      <w:tr w:rsidR="003A565D" w:rsidRPr="0060416F" w14:paraId="06A2FC59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742ABF2" w14:textId="59F6BDA4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63CB3123" w14:textId="07936DF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8FDD6" w14:textId="5C4C843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EA05C" w14:textId="7E78B05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AA3F1" w14:textId="771186D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02911" w14:textId="766FD25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646D2E" w14:textId="3AE4DF1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BD6F3A" w14:textId="794E876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0E51B" w14:textId="54AE9B9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1F8E6" w14:textId="4994E4A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68351" w14:textId="70139B0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D18AC9F" w14:textId="3B2E36C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0A2EE1C5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5B798BB" w14:textId="573AA09E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5F6B12D3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E2124" w14:textId="7F453AA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72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A188C" w14:textId="74E85FE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54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CB515" w14:textId="38E8FB0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4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BDB24" w14:textId="469B5F0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9.0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2DF3A" w14:textId="34C8CAD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AA842B" w14:textId="24408A8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2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D4620" w14:textId="0C221B5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83807" w14:textId="6CDE91F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A4EDE" w14:textId="51FAC93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9A06AD3" w14:textId="50BF1C9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100)</w:t>
            </w:r>
          </w:p>
        </w:tc>
      </w:tr>
      <w:tr w:rsidR="003A565D" w:rsidRPr="0060416F" w14:paraId="7AD60F78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397F01F" w14:textId="7F30ABA8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36E3BFE3" w14:textId="3DED403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52D26" w14:textId="76F839C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1E1CC" w14:textId="2BCE283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02487" w14:textId="1EE9AF6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62B95" w14:textId="05FAF21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E2B31E" w14:textId="07251C0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FE6461" w14:textId="35B094E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DDF51" w14:textId="524C43E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CE67D" w14:textId="52D57EF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32EDE" w14:textId="637463E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999C2E1" w14:textId="032897A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34A96166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11C77B7" w14:textId="003D4C66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C296A8B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91FC8" w14:textId="7CAA558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79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4ECF5" w14:textId="4422CE2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24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360C5" w14:textId="4CA30DC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469BD" w14:textId="28D10EA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.4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96162" w14:textId="65A6C2D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09D1D5" w14:textId="7D4CE86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39B12" w14:textId="18B05E0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0A7FA" w14:textId="0B34EA8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902A1" w14:textId="066E337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F46A80A" w14:textId="33438A7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00)</w:t>
            </w:r>
          </w:p>
        </w:tc>
      </w:tr>
      <w:tr w:rsidR="003A565D" w:rsidRPr="0060416F" w14:paraId="22DEF29F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60479BB" w14:textId="6C2877A8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4BED4B2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2A1BC" w14:textId="1D611FC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81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36073" w14:textId="7D2E3A2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7C345" w14:textId="0142161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AD6FB" w14:textId="57E259A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2.1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762C65" w14:textId="66E294E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920BBF" w14:textId="1CF6DF1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85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999DD" w14:textId="5C1D4AC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0C0AC" w14:textId="3E34373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7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C7D66" w14:textId="765F591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4036FA5" w14:textId="0F22416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00)</w:t>
            </w:r>
          </w:p>
        </w:tc>
      </w:tr>
      <w:tr w:rsidR="003A565D" w:rsidRPr="0060416F" w14:paraId="64E7BA66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E0E83E5" w14:textId="67836768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6DE6C2A1" w14:textId="1D42286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57D8B" w14:textId="7D49E92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E1C6E" w14:textId="1782381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5871F" w14:textId="79AD8EF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D7DF6" w14:textId="1252425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B62E11" w14:textId="78C7EED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122AFF" w14:textId="2922121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87D42" w14:textId="1B1C8C2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A3A4C" w14:textId="313A0D9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B4FF9" w14:textId="1B28F82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E17DF8C" w14:textId="0DC4F23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1B59E5CD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8E6D244" w14:textId="53B3232F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A1D542B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2CAD1" w14:textId="36ABCC9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44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B7B8F" w14:textId="51736F1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FE94E" w14:textId="0570222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60C56" w14:textId="7F7A45D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1.1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13FF29" w14:textId="238453D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30790B" w14:textId="1A3330C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0A131" w14:textId="29B3008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4BAED" w14:textId="73B0C00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4060A" w14:textId="291BE61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3B895DC" w14:textId="443A233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00)</w:t>
            </w:r>
          </w:p>
        </w:tc>
      </w:tr>
      <w:tr w:rsidR="003A565D" w:rsidRPr="0060416F" w14:paraId="0EACA39C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2D1AAE2" w14:textId="1A59B28B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20958FE6" w14:textId="0E13F49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E1E55" w14:textId="578E1AF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E6A10" w14:textId="01ACC1B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7B0B8" w14:textId="5B90FA8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35291" w14:textId="63E7CD7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368B5" w14:textId="4EC2E09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74AE0A" w14:textId="252FEDA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577A6" w14:textId="3ABE15B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BCFC2" w14:textId="2953B75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DFEA6" w14:textId="0BAE593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88EF07D" w14:textId="3AA1FC3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29D405D3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100D53FE" w14:textId="2AF2A495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A5BF337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4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E6ACE" w14:textId="3F22410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 (86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45B45" w14:textId="07B5774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E3844" w14:textId="1DA2FCE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34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14626" w14:textId="770C2E2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27.9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7CD12F" w14:textId="18A78F6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71C674" w14:textId="7340D7A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70378" w14:textId="3DBCB89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CD653" w14:textId="09363E0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8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73625" w14:textId="2C0FF93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4.2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BD51D5B" w14:textId="4D9FB0A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00)</w:t>
            </w:r>
          </w:p>
        </w:tc>
      </w:tr>
      <w:tr w:rsidR="003A565D" w:rsidRPr="0060416F" w14:paraId="3E079952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5F03A5B" w14:textId="39A0B47B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2BFB9292" w14:textId="2E9B3F8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2B8E3" w14:textId="73564E6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BD21A" w14:textId="510BBA7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8102D" w14:textId="49FE0FD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17B4B" w14:textId="32B3BC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A3CA49" w14:textId="344A903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94046B" w14:textId="2B8C409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A7C07" w14:textId="3E969ED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4D576" w14:textId="3357C07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DDD31" w14:textId="487EAD4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80B8C07" w14:textId="3ECB65A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7C170B80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491C225" w14:textId="4AC67C46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6D1D9BD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AE866" w14:textId="48CC607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85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2687F" w14:textId="4ECD758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FA901" w14:textId="7742FF6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34F2D" w14:textId="6FDAFDE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13397" w14:textId="547B664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24E1DA" w14:textId="6E8CCF5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9324D" w14:textId="39F5882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B8019" w14:textId="2BDC47D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E2DE6" w14:textId="51FA9B7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873C346" w14:textId="606E158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</w:tr>
      <w:tr w:rsidR="003A565D" w:rsidRPr="0060416F" w14:paraId="10DCDAD8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CA95276" w14:textId="25B46DC9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6CD42BE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676F9" w14:textId="35DE62A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84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F035A" w14:textId="2B636BF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065D0" w14:textId="1801350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0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EDFC3" w14:textId="57B5441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6B17C8" w14:textId="14ACD22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7C0242" w14:textId="68577A0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F9D6F" w14:textId="67E6380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75DC0" w14:textId="2FFA20B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471F4" w14:textId="33F8EB3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C248A5D" w14:textId="33B0FAB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00)</w:t>
            </w:r>
          </w:p>
        </w:tc>
      </w:tr>
      <w:tr w:rsidR="003A565D" w:rsidRPr="0060416F" w14:paraId="31F84C31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3C447C5" w14:textId="15E48533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1C0205FE" w14:textId="00903CB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CA84F" w14:textId="50E36B5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199AB" w14:textId="3F992B2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10D17" w14:textId="7219C63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FE847" w14:textId="61D5412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E92C2" w14:textId="4D308E9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20E155" w14:textId="5ADB1D8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1774F" w14:textId="2307D83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AEE15" w14:textId="7EFECDE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C9A68" w14:textId="102F31C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20C6E83" w14:textId="7D946A3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17A56F4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1D8FBAEA" w14:textId="18A29717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E025596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A2646" w14:textId="10D1FB9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23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B098B" w14:textId="2E80C5B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A0998" w14:textId="3D69FEF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EB580" w14:textId="2108AE6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33.3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5F2EE" w14:textId="251BC3E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C546E4" w14:textId="27D37FC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D55AB" w14:textId="311846D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C6DD7" w14:textId="0139899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EC087" w14:textId="5480B0F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38CB26B" w14:textId="35772C8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00)</w:t>
            </w:r>
          </w:p>
        </w:tc>
      </w:tr>
      <w:tr w:rsidR="003A565D" w:rsidRPr="0060416F" w14:paraId="22F4F40A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0AA469D" w14:textId="308B02A1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5F63D6BD" w14:textId="38771DE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320B78" w14:textId="41BAB2A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EEC944" w14:textId="32650E1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AC2B45" w14:textId="69DA0BC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4A952" w14:textId="6D039EF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E06B8F" w14:textId="3EF5A43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8B0C58" w14:textId="70A8FCC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532B6" w14:textId="1DF6971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72013" w14:textId="180E3E5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635F9" w14:textId="75798CC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301465B" w14:textId="531AA8F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5D698926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A42FB73" w14:textId="311A627D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6B5401E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9BAD4" w14:textId="3C89017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88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1417D" w14:textId="0152E7F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A3686" w14:textId="2EF4A20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26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A6B8E" w14:textId="4B3E806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9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FCD4E4" w14:textId="4670C29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801269" w14:textId="70DF454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F08FB" w14:textId="7187CA1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85FEC" w14:textId="4CA73C9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2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4B94D" w14:textId="3F92712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2.2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CE58D47" w14:textId="4AB9FDD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00)</w:t>
            </w:r>
          </w:p>
        </w:tc>
      </w:tr>
      <w:tr w:rsidR="003A565D" w:rsidRPr="0060416F" w14:paraId="29D33E4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4BF6506" w14:textId="5C412CA0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2D937870" w14:textId="4CC277A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031B0" w14:textId="40D0597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EEDFB" w14:textId="1404958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C5CC6" w14:textId="0EEA16F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FE04F" w14:textId="457FEC4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D225E" w14:textId="579844D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AC7107" w14:textId="0796FA2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8DD33" w14:textId="460672A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AEE8E" w14:textId="0069EA2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E8F56" w14:textId="7A49BB4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93D903C" w14:textId="79A37BF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206119D3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80882D5" w14:textId="52046BF3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98FEDD5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3F705" w14:textId="576535B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8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85136" w14:textId="79AAC67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048A6" w14:textId="7724AEC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005CE" w14:textId="0002675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6.6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7BB98D" w14:textId="015D223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8A5108" w14:textId="7BD36CF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9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36E96" w14:textId="1136814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9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61955" w14:textId="4E0C0C3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9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68522" w14:textId="65AC8E0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FEE3481" w14:textId="0EEEFD1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00)</w:t>
            </w:r>
          </w:p>
        </w:tc>
      </w:tr>
      <w:tr w:rsidR="003A565D" w:rsidRPr="0060416F" w14:paraId="636CE0E1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82868ED" w14:textId="0EAE30C2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514E2B8E" w14:textId="5B749C4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9D029" w14:textId="0FD6EEA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38C1D" w14:textId="438D1F6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2F87E" w14:textId="17FAA3D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3F050" w14:textId="056D08E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A6EE52" w14:textId="42FBB24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11C803" w14:textId="4CF238C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2D741" w14:textId="03785FD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8D358" w14:textId="3C0099A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0C50A" w14:textId="7E12CB5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DA3E3F5" w14:textId="320FD39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50A489B5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2FBFE63" w14:textId="1BEC8D88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85B1652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43961" w14:textId="7FEB34D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5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A262A" w14:textId="6FCD804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6F0A1" w14:textId="202C026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9FC06" w14:textId="00BA300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2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763A1D" w14:textId="51494EE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A02C65" w14:textId="73BD87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41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411EE" w14:textId="14DE84E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0BF3D" w14:textId="3032B7C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8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550AB" w14:textId="5673946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41.6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AA46ADE" w14:textId="2A4D6F0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100)</w:t>
            </w:r>
          </w:p>
        </w:tc>
      </w:tr>
      <w:tr w:rsidR="003A565D" w:rsidRPr="0060416F" w14:paraId="0FC1D1B5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343D465" w14:textId="5CFE6017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6C381941" w14:textId="239C377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DC867" w14:textId="24356C5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DDF93" w14:textId="30897A8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6E12B" w14:textId="252E66B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91580" w14:textId="0027FE0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DA9209" w14:textId="19495A8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214880" w14:textId="2E232D9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7192F" w14:textId="16999AD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E133D" w14:textId="1DD5D5A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4EBF8" w14:textId="2F71BC8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90D56A4" w14:textId="3959AF7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018DDB96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1996D79C" w14:textId="4B7410C0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ADA40C1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31816" w14:textId="67857C8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FD404" w14:textId="7ECA6CB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576FD" w14:textId="4C8F88C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2CA70" w14:textId="5F3ADF9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CEE5A" w14:textId="3753C61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40A700" w14:textId="1C00108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3563C" w14:textId="3C4795D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2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00E37" w14:textId="058491E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55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E4CB1" w14:textId="2EFE511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060EDC0" w14:textId="53E2FBF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00)</w:t>
            </w:r>
          </w:p>
        </w:tc>
      </w:tr>
      <w:tr w:rsidR="003A565D" w:rsidRPr="0060416F" w14:paraId="6D36D1A5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47574C8" w14:textId="0D70906F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90DE9FB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62D68" w14:textId="2F5E6DA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8C5D8" w14:textId="342BDF5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AF238" w14:textId="5B2B8E6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B26D6" w14:textId="3FD776B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EDA713" w14:textId="67F8BD3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2F5ABF" w14:textId="6D79A14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918DE" w14:textId="14C9B61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44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BE16D" w14:textId="3D33FE7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3F833" w14:textId="15BC667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2.2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155A20F" w14:textId="38C81BC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00)</w:t>
            </w:r>
          </w:p>
        </w:tc>
      </w:tr>
      <w:tr w:rsidR="003A565D" w:rsidRPr="0060416F" w14:paraId="07616FD5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B15899F" w14:textId="3261A38E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344D7B25" w14:textId="00EE5CD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A00F4" w14:textId="056F476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34132" w14:textId="1913526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8E99D" w14:textId="154BEE7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70CB2" w14:textId="1D07160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0EC86D" w14:textId="33E5E8F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2BED8B" w14:textId="1627D37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4AF5C" w14:textId="10E8D78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8294C" w14:textId="4FA1E2B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53062" w14:textId="10842E1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5BE0F66" w14:textId="39E8585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0CAABF2E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00C0590" w14:textId="449AAB1C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83E2E38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FEA11" w14:textId="62DBFCC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76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37234" w14:textId="2C31E09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1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1219D" w14:textId="63843FA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88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34D04" w14:textId="5AC57C0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E6926" w14:textId="64362C5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749059" w14:textId="27CC895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77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2935A" w14:textId="6C5D663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44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BC8A0" w14:textId="1559D6B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88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C6F60" w14:textId="559472F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2499A20" w14:textId="6CD50FF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00)</w:t>
            </w:r>
          </w:p>
        </w:tc>
      </w:tr>
      <w:tr w:rsidR="003A565D" w:rsidRPr="0060416F" w14:paraId="4BDD9FF6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D74FD70" w14:textId="7CA33A85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5C2B6E3A" w14:textId="536C91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09E49" w14:textId="21918F0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5099F" w14:textId="682879F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EEDF4" w14:textId="73DD1AE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B97A3" w14:textId="045E060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B51491" w14:textId="2619386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E2DC0A" w14:textId="309540F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02B8D" w14:textId="68EA78D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37160" w14:textId="062A5E3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14FB5" w14:textId="226C5D5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9ABB8CE" w14:textId="3245766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3780EBBB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104E7437" w14:textId="79DF28AB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CCD1F46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58A3C" w14:textId="04B5A02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57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4F66A" w14:textId="7FF5282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E1973" w14:textId="62B3C7C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31B8D" w14:textId="731FF04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5.7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D4FB11" w14:textId="3C38E28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B084FC" w14:textId="4977241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A67CD" w14:textId="5728075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CFC6A" w14:textId="1FD6F39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C3949" w14:textId="5384E0A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E7E89FF" w14:textId="72395FE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00)</w:t>
            </w:r>
          </w:p>
        </w:tc>
      </w:tr>
      <w:tr w:rsidR="003A565D" w:rsidRPr="0060416F" w14:paraId="4DCA3D25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7E03495" w14:textId="01282482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1F4E1531" w14:textId="070E1D3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FC335" w14:textId="2DDCE05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089E4" w14:textId="0D96E13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6CE29" w14:textId="704AC7A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FEF09" w14:textId="7FD964B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91F4BB" w14:textId="51F9E32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664FD9" w14:textId="7A8C0FD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20E3A" w14:textId="6A482ED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88B1A" w14:textId="6E3A3E5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D61F3" w14:textId="4B76144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8638AA1" w14:textId="0BF3BF4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5DF048A0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2989B8A" w14:textId="2107649F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393FAF1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EA20E" w14:textId="653737C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38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BB6E5" w14:textId="157C15E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7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457CB" w14:textId="6A644B6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8D01A" w14:textId="03A525A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3.08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14489E" w14:textId="232CE7A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32A0B4" w14:textId="485C0B2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BE1EC" w14:textId="1395D95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6EDFC" w14:textId="3C15BB8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48875" w14:textId="07A8305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C73B4E9" w14:textId="05D2F4E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0)</w:t>
            </w:r>
          </w:p>
        </w:tc>
      </w:tr>
      <w:tr w:rsidR="003A565D" w:rsidRPr="0060416F" w14:paraId="3044FCC7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61F173C" w14:textId="33ABEE6C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51CB5554" w14:textId="4383DD2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54D03" w14:textId="20FDF37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8293A" w14:textId="4970F81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29EAB" w14:textId="0DE958A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DCA3C" w14:textId="4BF9D1A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24178C" w14:textId="49ED0A9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A80EBB" w14:textId="25BB7C8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9F09A" w14:textId="24A3FED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02787" w14:textId="4274246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928F4" w14:textId="7CA5098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B44FA59" w14:textId="626CAF1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1D9B1C6E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1A22CF7" w14:textId="528C9CC7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5A3F54B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617DD" w14:textId="0BFFB1E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E360D" w14:textId="5637B5E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C767B" w14:textId="5281F3D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9F393" w14:textId="11C3950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3.3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E20C4C" w14:textId="604698B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FE7470" w14:textId="4E6E946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5A256" w14:textId="38C828E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1992D" w14:textId="140625F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E4EAE" w14:textId="570074F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F6D4272" w14:textId="47C2969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0)</w:t>
            </w:r>
          </w:p>
        </w:tc>
      </w:tr>
      <w:tr w:rsidR="003A565D" w:rsidRPr="0060416F" w14:paraId="178762F7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29E7C1B" w14:textId="77675FB2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750BF0F8" w14:textId="34C761D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86023" w14:textId="7E8677E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D1D45" w14:textId="07B28B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8B1E3" w14:textId="6795B24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D38CA" w14:textId="74E624D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6889BA" w14:textId="3C1F2E8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78976F" w14:textId="1348F1B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6689F" w14:textId="706D0EC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879CC" w14:textId="22DCF5A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55F61" w14:textId="11CA0B2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108BEAB" w14:textId="0F19883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1B509460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FEC6417" w14:textId="4F2FA09A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AC88F55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FACF0" w14:textId="25AF1DA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87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A2CCE" w14:textId="482A41C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9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5CED4" w14:textId="41206E5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C5562" w14:textId="20732BF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9.68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247D8D" w14:textId="7BB913D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F141E6" w14:textId="6E631A6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9C674" w14:textId="33E50AA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F4F4C" w14:textId="34FD49C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1D386" w14:textId="12E7DCE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62CAF5F" w14:textId="2969CB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00)</w:t>
            </w:r>
          </w:p>
        </w:tc>
      </w:tr>
      <w:tr w:rsidR="003A565D" w:rsidRPr="0060416F" w14:paraId="1EF1C029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DA0C791" w14:textId="23E26A78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C14F1DF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FDCF0" w14:textId="3EACC06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63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BD6BA" w14:textId="3D4108D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7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97ADB" w14:textId="4949643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7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B02DF" w14:textId="1DDA58D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7.2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69DA49" w14:textId="7EA3A74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E801FB" w14:textId="3C0A7EB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0BD65" w14:textId="6A75408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EA2E8" w14:textId="60FD2A1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C889B" w14:textId="30395EC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7E1727B" w14:textId="2AA5042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00)</w:t>
            </w:r>
          </w:p>
        </w:tc>
      </w:tr>
      <w:tr w:rsidR="003A565D" w:rsidRPr="0060416F" w14:paraId="209480B8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B65B8E4" w14:textId="401B3BDC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4872CE0E" w14:textId="4171A2E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7D702" w14:textId="42B860A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06574" w14:textId="36601B7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10B8D" w14:textId="200989C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4F62A" w14:textId="28F86FD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A49035" w14:textId="5DE65F7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3D3120" w14:textId="69E86CE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2535E" w14:textId="14A7E27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52692" w14:textId="07A7E0A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59EAF" w14:textId="4E63007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2D56BC8" w14:textId="4716019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5FF4DEFE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7C1ADAFF" w14:textId="6FD43E96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D5065C5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CF73C" w14:textId="205202D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94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562E9" w14:textId="25C6E23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7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03B44" w14:textId="6DAC8FA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E97E2" w14:textId="054FAFE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56AC8" w14:textId="5F1AC24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0E3E8B" w14:textId="7D698CF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223B4" w14:textId="5FA9862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075A1" w14:textId="417FD54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D4EAD" w14:textId="1D05F8B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C4FE444" w14:textId="5930F1A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00)</w:t>
            </w:r>
          </w:p>
        </w:tc>
      </w:tr>
      <w:tr w:rsidR="003A565D" w:rsidRPr="0060416F" w14:paraId="35D84E8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E444FF8" w14:textId="4A7B6B74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DBCCE75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957E3" w14:textId="6C4E28B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78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D8332" w14:textId="085BEDF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EE5F0" w14:textId="637E308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7FAB0" w14:textId="70B108F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42.1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8E4E4" w14:textId="2C04A96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81C616" w14:textId="1CE0C60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7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909DE" w14:textId="260D0CD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C5541" w14:textId="2EFEEC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F5CA7" w14:textId="2851763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C925BCB" w14:textId="7B0A716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00)</w:t>
            </w:r>
          </w:p>
        </w:tc>
      </w:tr>
      <w:tr w:rsidR="003A565D" w:rsidRPr="0060416F" w14:paraId="075A23B2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648FAA4" w14:textId="7BD62B63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78C43380" w14:textId="529E731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8B21C" w14:textId="1A7E942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59258" w14:textId="05072EC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C2052" w14:textId="7F9A7D7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0C86D" w14:textId="64CCB4D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5C0E3" w14:textId="1C41ADB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657C4A" w14:textId="1EB2F02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DE2B8" w14:textId="51B3960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FA3C1" w14:textId="718F7B8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A0711" w14:textId="28830D5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77DFCDB" w14:textId="46A2881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7698BADF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81817BE" w14:textId="624B6488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F5390B7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39B45" w14:textId="352D296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89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850ED" w14:textId="0C6902C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7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56A0B" w14:textId="767DC5F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1E895" w14:textId="1CDADE9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7.1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548BFF" w14:textId="28234EB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8B96BE" w14:textId="301BF04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2E073" w14:textId="46EAFC0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96510" w14:textId="15F665B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6BCA6" w14:textId="7984507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9302217" w14:textId="448B6DE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0)</w:t>
            </w:r>
          </w:p>
        </w:tc>
      </w:tr>
      <w:tr w:rsidR="003A565D" w:rsidRPr="0060416F" w14:paraId="7EA65C90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79EBEC9B" w14:textId="54D37E3D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AE0E354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DF272" w14:textId="3F9DCC9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9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ACCAB" w14:textId="6D523EC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A7A04" w14:textId="4BAFF08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7A048" w14:textId="47D7B8A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6.6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5C9FCD" w14:textId="1211ACC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6B7DC7" w14:textId="3E6FF1C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4E9F8" w14:textId="50A11A9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0D583" w14:textId="0214417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BFDB3" w14:textId="571FDD2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BE08049" w14:textId="19D5E1B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00)</w:t>
            </w:r>
          </w:p>
        </w:tc>
      </w:tr>
      <w:tr w:rsidR="003A565D" w:rsidRPr="0060416F" w14:paraId="55B466C7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F39FDAB" w14:textId="509ED754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7EC55E9C" w14:textId="15A7EFB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B9089" w14:textId="7B444BB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4E05D" w14:textId="061A8AF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02EB8" w14:textId="435228E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D2800" w14:textId="41F90E5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147C10" w14:textId="0AA7542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E85996" w14:textId="5054396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1BF5D" w14:textId="4A2A169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70D9B" w14:textId="4BB10B8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1BD56" w14:textId="6213F2C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63977C4" w14:textId="32550FF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4053938C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4D7D290" w14:textId="78B7A44D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66B591DC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9A3EC" w14:textId="0C672FF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46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2905E" w14:textId="308FA36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3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934BF" w14:textId="2B093AE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971FC" w14:textId="7EBB0AB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30.7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687EB" w14:textId="33DE226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092520" w14:textId="397850F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2260C" w14:textId="0EF39BB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A8A13" w14:textId="2AB109C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FF470" w14:textId="1C3D096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8813823" w14:textId="14F23A1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00)</w:t>
            </w:r>
          </w:p>
        </w:tc>
      </w:tr>
      <w:tr w:rsidR="003A565D" w:rsidRPr="0060416F" w14:paraId="02AF8B5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1502CDC" w14:textId="382728AA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5BD5ED4E" w14:textId="66A4B3B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DAD11" w14:textId="04512FA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535F2" w14:textId="399DB56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37DC6" w14:textId="72449F1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CEE51" w14:textId="4D98D09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1F8E03" w14:textId="7A86D50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97FB34" w14:textId="21A7FCE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CEC3B" w14:textId="449F331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F7477" w14:textId="2A76EFA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3DBC3" w14:textId="2FD41F9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9829C35" w14:textId="77CD132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2D4DC076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380C27A" w14:textId="514FE3FD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DB17534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8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9FCD2" w14:textId="0733F10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4CF38" w14:textId="0B6F1D5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4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E6365" w14:textId="79F1708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3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8018B" w14:textId="3513246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4.1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001E5" w14:textId="170A2A0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D58435" w14:textId="15AED24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DD32C" w14:textId="023E7DE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B2ACE" w14:textId="52C4B06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60948" w14:textId="11BFE7F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79F174C" w14:textId="75587F6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00)</w:t>
            </w:r>
          </w:p>
        </w:tc>
      </w:tr>
      <w:tr w:rsidR="003A565D" w:rsidRPr="0060416F" w14:paraId="14D7AAD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1ADD4077" w14:textId="00EA3FC6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34FEE7A7" w14:textId="579085E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9C404" w14:textId="1165F3C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198D5" w14:textId="0F45DCF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0F2E1" w14:textId="063A574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270DE" w14:textId="07341CF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0A0EF" w14:textId="7546CF3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4AB1B6" w14:textId="3889763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08F80" w14:textId="0C89A74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DE90F" w14:textId="17E218B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2A9D5" w14:textId="57DB15D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27A31DD" w14:textId="0AE1F8D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7DE8EA3B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0C13BB1" w14:textId="359D40C2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01BC361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31E0E" w14:textId="3334087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 (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4D34F" w14:textId="5D1DE69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B45DA" w14:textId="6DBF400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2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3B954" w14:textId="735590F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98C2E" w14:textId="09C2C14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139130" w14:textId="1779323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59510" w14:textId="1547713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44A40" w14:textId="5A2D1AC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13F02" w14:textId="79F7E21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91B0DAF" w14:textId="09037E6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00)</w:t>
            </w:r>
          </w:p>
        </w:tc>
      </w:tr>
      <w:tr w:rsidR="003A565D" w:rsidRPr="0060416F" w14:paraId="0756F024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B6EDCB5" w14:textId="6CCA244C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1715EE96" w14:textId="5E6E78E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EBA72" w14:textId="1A14A6E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38BF9" w14:textId="2554A2D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D79CB" w14:textId="3AF9178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62C47" w14:textId="0107AF8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1D56DD" w14:textId="1EE62EC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9A4989" w14:textId="7F9C71F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3B9F3" w14:textId="2FCDCE0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18D6C" w14:textId="05653C4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B4286" w14:textId="17C56A6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253E3CD" w14:textId="0B907EC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7A239057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2D473F30" w14:textId="21DF6A67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14FF16D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DA609" w14:textId="3582163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84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76D07" w14:textId="675C552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26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E8381" w14:textId="163ABA0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7BD2A" w14:textId="161FFD6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.26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60AACE" w14:textId="0667D77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8583AA" w14:textId="4F11A4B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90101" w14:textId="5F584FA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83ABC" w14:textId="6B3827A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2210E" w14:textId="624384F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BBAD8FF" w14:textId="44BCD57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0)</w:t>
            </w:r>
          </w:p>
        </w:tc>
      </w:tr>
      <w:tr w:rsidR="003A565D" w:rsidRPr="0060416F" w14:paraId="1FE4389E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165546A" w14:textId="1301AF63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67643541" w14:textId="4F217C1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BFB26" w14:textId="415CBEC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E8FF0" w14:textId="1E0FEFB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4A753" w14:textId="646C69B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423C0" w14:textId="2E2085B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CC3552" w14:textId="30B5CCF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2669F2" w14:textId="4983F3C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B5CFB" w14:textId="662BAB9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ACA99" w14:textId="34620C8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B1903" w14:textId="308786F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EAB623A" w14:textId="5A52599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758AAD86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115CCE4F" w14:textId="4738FE5E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30635610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9617A" w14:textId="7D78028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 (87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D71F8" w14:textId="009B5A1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9F942" w14:textId="2DA49A4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4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C1B5C" w14:textId="5DA86C6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25.6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329614" w14:textId="26C3BAD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B44846" w14:textId="17F8FC8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63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55216" w14:textId="0D5D208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AF9B9" w14:textId="66AAD51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63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AFEFB" w14:textId="7866559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014B5AE" w14:textId="6C46EB1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00)</w:t>
            </w:r>
          </w:p>
        </w:tc>
      </w:tr>
      <w:tr w:rsidR="003A565D" w:rsidRPr="0060416F" w14:paraId="5D138EB7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6CA9B95F" w14:textId="43C65D97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6395504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F5CB0" w14:textId="7EF78B2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3846F" w14:textId="50E4150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2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C6E83" w14:textId="5178577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88FC6" w14:textId="29914C5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1.1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708643" w14:textId="0E16464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DB57F5" w14:textId="7A18EC8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A44DF" w14:textId="04F082D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0EF8F" w14:textId="7F2365E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324E7" w14:textId="5FEF86F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6.6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59B9799" w14:textId="7BE8F02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00)</w:t>
            </w:r>
          </w:p>
        </w:tc>
      </w:tr>
      <w:tr w:rsidR="003A565D" w:rsidRPr="0060416F" w14:paraId="1F30E02F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256DCEB" w14:textId="2C014186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6966066D" w14:textId="4CE4441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16263" w14:textId="4D89BBF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81AD3" w14:textId="37FBDB2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9E698" w14:textId="54132F6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03C2C" w14:textId="7F0E39C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912D7D" w14:textId="5FCBDD2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8AF585" w14:textId="2AEF712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9B260" w14:textId="3ED43B5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CFC86" w14:textId="6EF6049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04685" w14:textId="6F1C3D8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E8E2BBE" w14:textId="2972126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13F7AEA3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1151B7B" w14:textId="4FA11ECD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1CBFE33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3AD10" w14:textId="43CD89E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85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3240B" w14:textId="05C3CC4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7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A7CAE" w14:textId="2A48512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E1260" w14:textId="08F227C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1.1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A3CDC2" w14:textId="7EF22C0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195FFF" w14:textId="26C73A5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48F47" w14:textId="75EC72F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9883D" w14:textId="05542FF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C3FC9" w14:textId="199E704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BD7E1A1" w14:textId="7B40E64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0)</w:t>
            </w:r>
          </w:p>
        </w:tc>
      </w:tr>
      <w:tr w:rsidR="003A565D" w:rsidRPr="0060416F" w14:paraId="66ACA74C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09908480" w14:textId="552692E4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837EB56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BFBA0" w14:textId="316DC2A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6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11F50" w14:textId="61BF47C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B327B" w14:textId="11EB2FD0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3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C5A2B" w14:textId="46F4967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C1A63" w14:textId="3703F52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1CF7B2" w14:textId="1420858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73631" w14:textId="7C15FDB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6B711" w14:textId="3A41365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9C2AC" w14:textId="30A32DE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E5DFC81" w14:textId="479F8F2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00)</w:t>
            </w:r>
          </w:p>
        </w:tc>
      </w:tr>
      <w:tr w:rsidR="003A565D" w:rsidRPr="0060416F" w14:paraId="24FAEA70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3D2950BB" w14:textId="386F978B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750AFA2F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CDEA0" w14:textId="354C1A0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3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57C36" w14:textId="3BE5855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7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B0685" w14:textId="4541AF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61388" w14:textId="5AF6531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 (28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F7FB82" w14:textId="03E60BF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787F6C" w14:textId="58B9468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33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D19DD" w14:textId="014505B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62600" w14:textId="7E2AD4C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CAB6F" w14:textId="1C75A94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0889AE93" w14:textId="7ECE11B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100)</w:t>
            </w:r>
          </w:p>
        </w:tc>
      </w:tr>
      <w:tr w:rsidR="003A565D" w:rsidRPr="0060416F" w14:paraId="43F5FD00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9008488" w14:textId="2C15757B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33E937F0" w14:textId="5003EE6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3C68F" w14:textId="0C3943F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523A8" w14:textId="0BF1122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5B759" w14:textId="3A53321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7D0EF" w14:textId="24B4C1B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7477B" w14:textId="4577856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1DE751" w14:textId="1544D18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FD9A7" w14:textId="0C26E21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DC397" w14:textId="4ABD439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57596" w14:textId="59D77FA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8CCCD8A" w14:textId="3B49FF0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7D557CF1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4EF7C8FC" w14:textId="03C41B62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2E6392D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C2DB8" w14:textId="68A3EE4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2B26E" w14:textId="16B6E394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3DD7B" w14:textId="707EFA8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4A861" w14:textId="03A7791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C4BE9" w14:textId="625D3AA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E8E5BD" w14:textId="75ADC2F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25110" w14:textId="09918FE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C9EA4" w14:textId="580BBF1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ECC86" w14:textId="3155B1C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3090D71" w14:textId="0870EBD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00)</w:t>
            </w:r>
          </w:p>
        </w:tc>
      </w:tr>
      <w:tr w:rsidR="003A565D" w:rsidRPr="0060416F" w14:paraId="0E3EC9C3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72E3A662" w14:textId="155B2019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272E83A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3BED4" w14:textId="4D94126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 (6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CA8FA" w14:textId="5E56BD2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B501E" w14:textId="0022F9B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2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D6BD0" w14:textId="038B0F6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7.6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DC708" w14:textId="6E913B1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5947C9" w14:textId="6B65A36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3C79C" w14:textId="09E6D33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D5A21" w14:textId="0986734A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76F25" w14:textId="6208F13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31F990A" w14:textId="5475C6C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00)</w:t>
            </w:r>
          </w:p>
        </w:tc>
      </w:tr>
      <w:tr w:rsidR="003A565D" w:rsidRPr="0060416F" w14:paraId="0AF44871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19CEE900" w14:textId="63EB19F9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31CD7074" w14:textId="67548A7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FE89C" w14:textId="665D515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B73AD" w14:textId="250629B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186DF" w14:textId="787AD9F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FD660" w14:textId="1C0806E9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301803" w14:textId="7AFDE4FE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160BF8" w14:textId="7946E7FF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623F9" w14:textId="303F0811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F0377" w14:textId="7D25335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4B763" w14:textId="172F6F2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C1C0B8E" w14:textId="11C8811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A565D" w:rsidRPr="0060416F" w14:paraId="1EC161D6" w14:textId="77777777" w:rsidTr="005A04E6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588BC249" w14:textId="1F05A554" w:rsidR="003A565D" w:rsidRPr="0060416F" w:rsidRDefault="003A565D" w:rsidP="003A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4A93CF2" w14:textId="77777777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3BBE5" w14:textId="2ED357D5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C31EF" w14:textId="77A2345D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46D7A" w14:textId="0B3CEEF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89804" w14:textId="39A02382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7.1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CC239" w14:textId="6DFFE3BB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0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43C658" w14:textId="4DB14B7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CFC4D" w14:textId="1335FE88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80A1D" w14:textId="056325E6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8C2D7" w14:textId="1D36910C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7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39D796CF" w14:textId="790F9DB3" w:rsidR="003A565D" w:rsidRPr="0060416F" w:rsidRDefault="003A565D" w:rsidP="003A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0)</w:t>
            </w:r>
          </w:p>
        </w:tc>
      </w:tr>
      <w:tr w:rsidR="00B7529C" w:rsidRPr="0060416F" w14:paraId="707F1CFF" w14:textId="77777777" w:rsidTr="00066FFB">
        <w:trPr>
          <w:trHeight w:val="20"/>
        </w:trPr>
        <w:tc>
          <w:tcPr>
            <w:tcW w:w="990" w:type="dxa"/>
            <w:shd w:val="clear" w:color="auto" w:fill="auto"/>
            <w:vAlign w:val="bottom"/>
            <w:hideMark/>
          </w:tcPr>
          <w:p w14:paraId="725F2E6A" w14:textId="48D748DA" w:rsidR="00B7529C" w:rsidRPr="0060416F" w:rsidRDefault="00B7529C" w:rsidP="00B752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14:paraId="4884847B" w14:textId="77777777" w:rsidR="00B7529C" w:rsidRPr="00AA70CC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A70CC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174FA3" w14:textId="3170D219" w:rsidR="00B7529C" w:rsidRDefault="00527FCE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  <w:p w14:paraId="1EDB32C9" w14:textId="4B04503D" w:rsidR="00B7529C" w:rsidRPr="0060416F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(</w:t>
            </w:r>
            <w:r w:rsidR="00527FCE">
              <w:rPr>
                <w:rFonts w:ascii="Calibri" w:eastAsia="Times New Roman" w:hAnsi="Calibri" w:cs="Calibri"/>
                <w:color w:val="000000"/>
              </w:rPr>
              <w:t>70.68</w:t>
            </w:r>
            <w:r w:rsidRPr="0060416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607AB" w14:textId="6E94DA43" w:rsidR="00B7529C" w:rsidRDefault="00527FCE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B7529C" w:rsidRPr="0060416F">
              <w:rPr>
                <w:rFonts w:ascii="Calibri" w:eastAsia="Times New Roman" w:hAnsi="Calibri" w:cs="Calibri"/>
                <w:color w:val="000000"/>
              </w:rPr>
              <w:t>78</w:t>
            </w:r>
          </w:p>
          <w:p w14:paraId="5A38032A" w14:textId="3A6BE213" w:rsidR="00B7529C" w:rsidRPr="0060416F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(1</w:t>
            </w:r>
            <w:r w:rsidR="00527FCE">
              <w:rPr>
                <w:rFonts w:ascii="Calibri" w:eastAsia="Times New Roman" w:hAnsi="Calibri" w:cs="Calibri"/>
                <w:color w:val="000000"/>
              </w:rPr>
              <w:t>4.</w:t>
            </w:r>
            <w:r w:rsidRPr="0060416F">
              <w:rPr>
                <w:rFonts w:ascii="Calibri" w:eastAsia="Times New Roman" w:hAnsi="Calibri" w:cs="Calibri"/>
                <w:color w:val="000000"/>
              </w:rPr>
              <w:t>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2FB7D1" w14:textId="1499F445" w:rsidR="00B7529C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2</w:t>
            </w:r>
            <w:r w:rsidR="00527FCE">
              <w:rPr>
                <w:rFonts w:ascii="Calibri" w:eastAsia="Times New Roman" w:hAnsi="Calibri" w:cs="Calibri"/>
                <w:color w:val="000000"/>
              </w:rPr>
              <w:t>55</w:t>
            </w:r>
          </w:p>
          <w:p w14:paraId="31DE3A4D" w14:textId="070E2C70" w:rsidR="00B7529C" w:rsidRPr="0060416F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(2</w:t>
            </w:r>
            <w:r w:rsidR="00527FCE">
              <w:rPr>
                <w:rFonts w:ascii="Calibri" w:eastAsia="Times New Roman" w:hAnsi="Calibri" w:cs="Calibri"/>
                <w:color w:val="000000"/>
              </w:rPr>
              <w:t>1.18</w:t>
            </w:r>
            <w:r w:rsidRPr="0060416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CB82D3" w14:textId="2FFE62F2" w:rsidR="00B7529C" w:rsidRDefault="00005747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1</w:t>
            </w:r>
          </w:p>
          <w:p w14:paraId="356F5FDC" w14:textId="2E0EA9DC" w:rsidR="00B7529C" w:rsidRPr="0060416F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(</w:t>
            </w:r>
            <w:r w:rsidR="00005747">
              <w:rPr>
                <w:rFonts w:ascii="Calibri" w:eastAsia="Times New Roman" w:hAnsi="Calibri" w:cs="Calibri"/>
                <w:color w:val="000000"/>
              </w:rPr>
              <w:t>13.37</w:t>
            </w:r>
            <w:r w:rsidRPr="0060416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7417F6" w14:textId="00034151" w:rsidR="00B7529C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1</w:t>
            </w:r>
            <w:r w:rsidR="00CD53F1">
              <w:rPr>
                <w:rFonts w:ascii="Calibri" w:eastAsia="Times New Roman" w:hAnsi="Calibri" w:cs="Calibri"/>
                <w:color w:val="000000"/>
              </w:rPr>
              <w:t>204</w:t>
            </w:r>
            <w:r w:rsidRPr="0060416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0CBD4421" w14:textId="1399B1BE" w:rsidR="00B7529C" w:rsidRPr="0060416F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(1</w:t>
            </w:r>
            <w:r w:rsidR="00CD53F1">
              <w:rPr>
                <w:rFonts w:ascii="Calibri" w:eastAsia="Times New Roman" w:hAnsi="Calibri" w:cs="Calibri"/>
                <w:color w:val="000000"/>
              </w:rPr>
              <w:t>00</w:t>
            </w:r>
            <w:r w:rsidRPr="0060416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FFC8B17" w14:textId="57B02A92" w:rsidR="00B7529C" w:rsidRDefault="00FE29EE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8</w:t>
            </w:r>
          </w:p>
          <w:p w14:paraId="53EB6B39" w14:textId="703E440B" w:rsidR="00B7529C" w:rsidRPr="0060416F" w:rsidRDefault="00FE29EE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49.27</w:t>
            </w:r>
            <w:r w:rsidR="00B7529C" w:rsidRPr="0060416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168B7" w14:textId="1D4B5CF3" w:rsidR="00B7529C" w:rsidRDefault="00CA41DD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</w:t>
            </w:r>
          </w:p>
          <w:p w14:paraId="097D3D41" w14:textId="32951784" w:rsidR="00B7529C" w:rsidRPr="0060416F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(</w:t>
            </w:r>
            <w:r w:rsidR="00CA41DD">
              <w:rPr>
                <w:rFonts w:ascii="Calibri" w:eastAsia="Times New Roman" w:hAnsi="Calibri" w:cs="Calibri"/>
                <w:color w:val="000000"/>
              </w:rPr>
              <w:t>21.41</w:t>
            </w:r>
            <w:r w:rsidRPr="0060416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CD20E" w14:textId="3384F2F4" w:rsidR="00B7529C" w:rsidRDefault="00667EF8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</w:t>
            </w:r>
          </w:p>
          <w:p w14:paraId="24A3AE66" w14:textId="6EC3FAFF" w:rsidR="00B7529C" w:rsidRPr="0060416F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(</w:t>
            </w:r>
            <w:r w:rsidR="00667EF8">
              <w:rPr>
                <w:rFonts w:ascii="Calibri" w:eastAsia="Times New Roman" w:hAnsi="Calibri" w:cs="Calibri"/>
                <w:color w:val="000000"/>
              </w:rPr>
              <w:t>18.77</w:t>
            </w:r>
            <w:r w:rsidRPr="0060416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ABA01C" w14:textId="4D58A3E0" w:rsidR="00B7529C" w:rsidRDefault="00667EF8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  <w:p w14:paraId="366632FB" w14:textId="3D677999" w:rsidR="00B7529C" w:rsidRPr="0060416F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(</w:t>
            </w:r>
            <w:r w:rsidR="00667EF8">
              <w:rPr>
                <w:rFonts w:ascii="Calibri" w:eastAsia="Times New Roman" w:hAnsi="Calibri" w:cs="Calibri"/>
                <w:color w:val="000000"/>
              </w:rPr>
              <w:t>9.68</w:t>
            </w:r>
            <w:r w:rsidRPr="0060416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4554294" w14:textId="6FD03EB0" w:rsidR="00B7529C" w:rsidRDefault="005E7645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1</w:t>
            </w:r>
            <w:r w:rsidR="00B7529C" w:rsidRPr="0060416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09BE9C4E" w14:textId="73AE6307" w:rsidR="00B7529C" w:rsidRPr="0060416F" w:rsidRDefault="00B7529C" w:rsidP="00B752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16F">
              <w:rPr>
                <w:rFonts w:ascii="Calibri" w:eastAsia="Times New Roman" w:hAnsi="Calibri" w:cs="Calibri"/>
                <w:color w:val="000000"/>
              </w:rPr>
              <w:t>(</w:t>
            </w:r>
            <w:r w:rsidR="005E7645">
              <w:rPr>
                <w:rFonts w:ascii="Calibri" w:eastAsia="Times New Roman" w:hAnsi="Calibri" w:cs="Calibri"/>
                <w:color w:val="000000"/>
              </w:rPr>
              <w:t>100</w:t>
            </w:r>
            <w:r w:rsidRPr="0060416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57885979" w14:textId="1565655E" w:rsidR="007D2963" w:rsidRDefault="00044D7C">
      <w:r>
        <w:t xml:space="preserve"> </w:t>
      </w:r>
    </w:p>
    <w:sectPr w:rsidR="007D2963" w:rsidSect="006041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16F"/>
    <w:rsid w:val="00005747"/>
    <w:rsid w:val="00044D7C"/>
    <w:rsid w:val="00066FFB"/>
    <w:rsid w:val="000B2711"/>
    <w:rsid w:val="000F5944"/>
    <w:rsid w:val="001D0FCC"/>
    <w:rsid w:val="00261B45"/>
    <w:rsid w:val="0027482A"/>
    <w:rsid w:val="002A1E37"/>
    <w:rsid w:val="00341D81"/>
    <w:rsid w:val="0035223E"/>
    <w:rsid w:val="003A565D"/>
    <w:rsid w:val="003F2828"/>
    <w:rsid w:val="00527FCE"/>
    <w:rsid w:val="005B36AC"/>
    <w:rsid w:val="005E7645"/>
    <w:rsid w:val="0060416F"/>
    <w:rsid w:val="006145EE"/>
    <w:rsid w:val="00667EF8"/>
    <w:rsid w:val="00730D8B"/>
    <w:rsid w:val="007A0DB9"/>
    <w:rsid w:val="007C6333"/>
    <w:rsid w:val="007D2963"/>
    <w:rsid w:val="00847C60"/>
    <w:rsid w:val="008B2E56"/>
    <w:rsid w:val="008F345C"/>
    <w:rsid w:val="00A62072"/>
    <w:rsid w:val="00A856BC"/>
    <w:rsid w:val="00AA70CC"/>
    <w:rsid w:val="00AC3A7E"/>
    <w:rsid w:val="00B7529C"/>
    <w:rsid w:val="00BC470D"/>
    <w:rsid w:val="00C03655"/>
    <w:rsid w:val="00C1316C"/>
    <w:rsid w:val="00C4607C"/>
    <w:rsid w:val="00CA41DD"/>
    <w:rsid w:val="00CD53F1"/>
    <w:rsid w:val="00D467EE"/>
    <w:rsid w:val="00D77D02"/>
    <w:rsid w:val="00DE3F10"/>
    <w:rsid w:val="00E0258B"/>
    <w:rsid w:val="00E91531"/>
    <w:rsid w:val="00F15801"/>
    <w:rsid w:val="00FE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E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A7E"/>
  </w:style>
  <w:style w:type="paragraph" w:styleId="Heading2">
    <w:name w:val="heading 2"/>
    <w:basedOn w:val="Normal"/>
    <w:next w:val="Normal"/>
    <w:link w:val="Heading2Char"/>
    <w:unhideWhenUsed/>
    <w:qFormat/>
    <w:rsid w:val="008F345C"/>
    <w:pPr>
      <w:keepNext/>
      <w:keepLines/>
      <w:spacing w:before="200" w:after="0" w:line="259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8F345C"/>
    <w:pPr>
      <w:keepNext/>
      <w:spacing w:beforeLines="120" w:after="0" w:line="240" w:lineRule="auto"/>
      <w:jc w:val="both"/>
      <w:outlineLvl w:val="2"/>
    </w:pPr>
    <w:rPr>
      <w:rFonts w:ascii="Times New Roman" w:eastAsia="Times New Roman" w:hAnsi="Times New Roman" w:cs="Arial"/>
      <w:bCs/>
      <w:i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qFormat/>
    <w:rsid w:val="008F345C"/>
    <w:pPr>
      <w:keepNext/>
      <w:spacing w:before="240" w:after="60" w:line="240" w:lineRule="auto"/>
      <w:jc w:val="both"/>
      <w:outlineLvl w:val="3"/>
    </w:pPr>
    <w:rPr>
      <w:rFonts w:ascii="Times New Roman" w:eastAsia="Times New Roman" w:hAnsi="Times New Roman" w:cs="Times New Roman"/>
      <w:b/>
      <w:bCs/>
      <w:szCs w:val="28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F345C"/>
    <w:rPr>
      <w:rFonts w:ascii="Times New Roman" w:eastAsia="Times New Roman" w:hAnsi="Times New Roman" w:cs="Arial"/>
      <w:bCs/>
      <w:i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rsid w:val="008F345C"/>
    <w:rPr>
      <w:rFonts w:ascii="Times New Roman" w:eastAsia="Times New Roman" w:hAnsi="Times New Roman" w:cs="Times New Roman"/>
      <w:b/>
      <w:bCs/>
      <w:szCs w:val="28"/>
      <w:lang w:val="en-GB" w:eastAsia="es-ES"/>
    </w:rPr>
  </w:style>
  <w:style w:type="character" w:customStyle="1" w:styleId="Heading2Char">
    <w:name w:val="Heading 2 Char"/>
    <w:basedOn w:val="DefaultParagraphFont"/>
    <w:link w:val="Heading2"/>
    <w:rsid w:val="008F345C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6041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416F"/>
    <w:rPr>
      <w:color w:val="800080"/>
      <w:u w:val="single"/>
    </w:rPr>
  </w:style>
  <w:style w:type="paragraph" w:customStyle="1" w:styleId="xl65">
    <w:name w:val="xl65"/>
    <w:basedOn w:val="Normal"/>
    <w:rsid w:val="006041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60416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0416F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6041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60416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60416F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60416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6041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60416F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60416F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60416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60416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60416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60416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60416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60416F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60416F"/>
    <w:pPr>
      <w:pBdr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A7E"/>
  </w:style>
  <w:style w:type="paragraph" w:styleId="Heading2">
    <w:name w:val="heading 2"/>
    <w:basedOn w:val="Normal"/>
    <w:next w:val="Normal"/>
    <w:link w:val="Heading2Char"/>
    <w:unhideWhenUsed/>
    <w:qFormat/>
    <w:rsid w:val="008F345C"/>
    <w:pPr>
      <w:keepNext/>
      <w:keepLines/>
      <w:spacing w:before="200" w:after="0" w:line="259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8F345C"/>
    <w:pPr>
      <w:keepNext/>
      <w:spacing w:beforeLines="120" w:after="0" w:line="240" w:lineRule="auto"/>
      <w:jc w:val="both"/>
      <w:outlineLvl w:val="2"/>
    </w:pPr>
    <w:rPr>
      <w:rFonts w:ascii="Times New Roman" w:eastAsia="Times New Roman" w:hAnsi="Times New Roman" w:cs="Arial"/>
      <w:bCs/>
      <w:i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qFormat/>
    <w:rsid w:val="008F345C"/>
    <w:pPr>
      <w:keepNext/>
      <w:spacing w:before="240" w:after="60" w:line="240" w:lineRule="auto"/>
      <w:jc w:val="both"/>
      <w:outlineLvl w:val="3"/>
    </w:pPr>
    <w:rPr>
      <w:rFonts w:ascii="Times New Roman" w:eastAsia="Times New Roman" w:hAnsi="Times New Roman" w:cs="Times New Roman"/>
      <w:b/>
      <w:bCs/>
      <w:szCs w:val="28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F345C"/>
    <w:rPr>
      <w:rFonts w:ascii="Times New Roman" w:eastAsia="Times New Roman" w:hAnsi="Times New Roman" w:cs="Arial"/>
      <w:bCs/>
      <w:i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rsid w:val="008F345C"/>
    <w:rPr>
      <w:rFonts w:ascii="Times New Roman" w:eastAsia="Times New Roman" w:hAnsi="Times New Roman" w:cs="Times New Roman"/>
      <w:b/>
      <w:bCs/>
      <w:szCs w:val="28"/>
      <w:lang w:val="en-GB" w:eastAsia="es-ES"/>
    </w:rPr>
  </w:style>
  <w:style w:type="character" w:customStyle="1" w:styleId="Heading2Char">
    <w:name w:val="Heading 2 Char"/>
    <w:basedOn w:val="DefaultParagraphFont"/>
    <w:link w:val="Heading2"/>
    <w:rsid w:val="008F345C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6041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416F"/>
    <w:rPr>
      <w:color w:val="800080"/>
      <w:u w:val="single"/>
    </w:rPr>
  </w:style>
  <w:style w:type="paragraph" w:customStyle="1" w:styleId="xl65">
    <w:name w:val="xl65"/>
    <w:basedOn w:val="Normal"/>
    <w:rsid w:val="006041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60416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0416F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6041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60416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60416F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60416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6041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60416F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60416F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60416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60416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60416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60416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60416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60416F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60416F"/>
    <w:pPr>
      <w:pBdr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BF934-0B50-4A5A-8646-82AE69F96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8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fa Tabassum</dc:creator>
  <cp:lastModifiedBy>ICDDRB</cp:lastModifiedBy>
  <cp:revision>2</cp:revision>
  <dcterms:created xsi:type="dcterms:W3CDTF">2022-08-09T20:23:00Z</dcterms:created>
  <dcterms:modified xsi:type="dcterms:W3CDTF">2022-08-09T20:23:00Z</dcterms:modified>
</cp:coreProperties>
</file>